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kern w:val="0"/>
          <w:sz w:val="24"/>
          <w:lang w:eastAsia="en-US"/>
        </w:rPr>
        <w:t>Table S1.  ASGR-Carrier Chromosome transcript primers</w:t>
      </w:r>
      <w:r>
        <w:rPr/>
        <w:t xml:space="preserve">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1882"/>
        <w:gridCol w:w="4530"/>
        <w:gridCol w:w="1042"/>
      </w:tblGrid>
      <w:tr>
        <w:trPr>
          <w:trHeight w:val="300" w:hRule="atLeast"/>
        </w:trPr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ligo Name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#</w:t>
            </w:r>
          </w:p>
        </w:tc>
        <w:tc>
          <w:tcPr>
            <w:tcW w:w="4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 (5'-3'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m (°C)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0331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AGGGGAAAGAAAGTCATCC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0331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GTGTATCACTTCACGA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1544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TTTTGGTGTGGTTTCGA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1544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ACATGGACTACTGATGG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157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AGAACCGTCGAGC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157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GAGAATTAGGCCGAGG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65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GCTGCTTCCTAGTTTCA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65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ATTTTCAGGGCCAGGAC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7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TTGCGCTTCTGTAATA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7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TACATGGTACATTGATCG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92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TCATTAGCCACTAGGATCG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92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CAAGAACCTCCTGCTAC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94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GCATCTGTTCCGTTCAC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94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TGTGAATCAACAAGTTC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301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CCTGCTGCTCTTC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301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ATTTCGGCAATTAACA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4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CGTGCCTGCTGGTGAT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4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ACTCCTTGATACGCA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664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AGTTGAGGACCCTGAC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664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CTTCGTTTTGGTCCA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19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CACTACCCTCTTGATCTTT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19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GACTCTGCTGTGAATGC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691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GGACTTAGGCTTGCGT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691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ATACATCAATACCCAGTTG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546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CGACAACATATCAACAC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546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TGAGAAAACAACAGCC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993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TGGAAAACTTACTGATG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993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ACAAGTTCCGTGTCAA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364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TCACCCAGATCACC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364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TAAATCCTGGTGGAAA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080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GGACTGATGACACAAG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080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TCAACCAGGACAATAC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Ps26_c5781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TGTAGTTCGGTTTCTGC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Ps26_c5781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ATTTCAACCTTTATGCC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83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CGACGACGACTACTGA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83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TGCAGTGCTCAACTCC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816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TTCTTCTTCACCACCAA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816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TTGCTGTTAGGTGTTG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936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ATACCAGCAAACCAAGT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936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TCACATGCTTCAAAC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33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AAAAGGGGAGGAT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33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AAGCAGGATTTATAG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27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AAGTACCTTCTGTTTGG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27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TTTTACCTTGGT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587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TGAATTATTGGTGGT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587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TTTATTCATGTCCTTAA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78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GATATATATGTAA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78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ATAATCTTCGTGT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738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TCATCTTCGTCCT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738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AAGATCGACACACAC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45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GTGCTGTTGCCC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45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CAGCAGTTAACAGAC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12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CGCTGTTCAACT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312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CTAGACAACACAT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9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CTTGTGCCAAAG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9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TCACTCCCTCCAG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38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TTGGCATTGTTTG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38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ATTGCAATGCAAA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3813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AAACTAGTACTGCAATCT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3813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CGGTGTTCAAATAATG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2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AGATTGCTGTTTTGA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2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GAGCGCAATTTGAA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31_F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GGCAAAGCAACAAGC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31_R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ATTGGGAAACAACAC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7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ATAAAACTAAAGGCTA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7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ATGGATTACTATGTAAA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38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AGCTGTTAAAGGCGTGT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38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TTGATAGTACATCAGGC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0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CTGTCGTCTCCGTG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0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TGCTGATGAGTATG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08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ATTTTAGAATTCTTGAC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08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ATATCATTCACAGTTCAA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0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GCCAATTGATCACACG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0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GCTGCAGCTGCTGA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06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ATGGGGGTGATTTAA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06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TGACCATCTAGTAACAG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4_F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ATCATATAGATCC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4_R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TTCCCTAATTCTCAG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80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AGTCATTGTGGGCAT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80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GAGTCTCGGCAGTA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0535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TTGTTGGTTCTTTCTGTT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0535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AGTGGTTCGTCGGCA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163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AGGCAAGCTCCAT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163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GTGCTCGACTATTGG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7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ATTCCGTCATCTCTC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7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ATCGGCGTGTAAGG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10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TCAGTTTAGCGTTTG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10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ATCATGCCAACACG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8_c547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AAGCTAAGAAGCGGTG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C8_c547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AGGCCCACCAATGTTT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07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TACCGGCGTGTCACTTAT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07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CATGGAAGCAGAAGGTTT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CCGGACATTGTGAGGAA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AGTATTTGGTTCCCAT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9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TAGTACGGCACGAGT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9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TTCTCCGACTGCTTGA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09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ACAGTTGGATGACATT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09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AAAGGAGAGGCGCTGTA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56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GAAACCAGCAGTCAATC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56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TGTTGTATTTGGCGT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150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TCAGTCAAGAAGTGGAG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150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AGCCCTTTACGACCACC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210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TTTCAGGTTTGATTTCG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210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GACCGTCATACTTCAT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851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ACAGCCACTTTGCTCT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851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CATTGGGACATACACA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373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CACCATAAACAGCAAC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373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TACAACGACAAGAACC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744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AACCTGTTAGGTGTCTT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744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ACGGTGTACTAATCAC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04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TGATGACAAAGGACGAGT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04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CGCCTTCCTTCTTCTTG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837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CAAATGAGCATCCAAA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837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GCATTGGAGATGGTGTC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9776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GATATGTGTGCCTAGC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9776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ACGGCAAATGATGCCAA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318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AGTGCAATGGCTTCAAA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318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GACTTTGACACCCTCTGT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1597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TGCTCATACGTTGGTGA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1597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GGCAAGATTCAGAAACA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52_F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GAGGATTGCCAAGAAGC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52_R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ACTGATCCAACACAGAA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06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TTAGGCAGTGACC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06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AGTCGAACTATAGAAGTC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72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TCGGACAGCTTCTTGG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472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TTCTCTCCCGAACACC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0585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TCCATGCAACAACCT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0585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GTCGGAGCAAACTCA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80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CCCATTCATCTCGC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580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CAGCACACATGGAGT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163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TCTAGGTCTTTGCAAGTATTA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163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TAACAGAGGCAAGCT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78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CCAGCAAAAGGTAATC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878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GCGAGATTATCGGCG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109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TGCTTTTTGTCAGAGTT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19109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TTTCACCATTATCGT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942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AGAAAAAGAAGCATC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0942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GGGTTTCAAATTGAAAT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2381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AGGCAGGCCATATTTT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2381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TCTTCGTCGAGACGTC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05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ACCAGTGATTCCACC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05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AAGATTTGGTGTTACT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301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GTTAATGTAAACTTTGTTGCACT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4301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AAATGCTATTTCGG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664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GAGGATACGGCTAA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5664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TCTTCAACAACCACAT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92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CCTGCTCCTGCCTCA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28392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TCTCATCATGCCCAT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198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CTCTTGATCTTTGCAACA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0198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TGCTAAGCTTATGATCCC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04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CCGATCAGGTAGCAA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704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GCTCTTGTTTGTCAG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56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CACTTTGATGTATTGA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656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TAATGCCCTGGCATGT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993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2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TAAACCATTTACTCAGA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3993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3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GAGTTTGCTCCAGGACG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150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AAGAACTTGTGCTCAGA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150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TTCTGGTAACAACACAC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364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6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ACGGTGTCACCAGATC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4364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7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CAGTGCTGTCGGTGTAGT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781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8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GTCTTTGTCAGGTTTTAGATTGA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781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9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AGATCAGAATACCTC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92_f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0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TTGCCTTTGTAAGCG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6192_r1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1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CCCTCCAGCCAAGTAGAA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 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33813_f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GAAGCAAATAAGTGCC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33813_r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5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CTGGCATGAAGTTGTTCA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080_f2</w:t>
            </w:r>
          </w:p>
        </w:tc>
        <w:tc>
          <w:tcPr>
            <w:tcW w:w="188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4</w:t>
            </w:r>
          </w:p>
        </w:tc>
        <w:tc>
          <w:tcPr>
            <w:tcW w:w="453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AGGTGTGCTTTGGTGTTCTCC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</w:tr>
      <w:tr>
        <w:trPr>
          <w:trHeight w:val="288" w:hRule="exact"/>
          <w:cantSplit w:val="true"/>
        </w:trPr>
        <w:tc>
          <w:tcPr>
            <w:tcW w:w="1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s26_c5080_r2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5</w:t>
            </w:r>
          </w:p>
        </w:tc>
        <w:tc>
          <w:tcPr>
            <w:tcW w:w="4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CCTTCCTTCTCTAAAGAGCG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8:42:00Z</dcterms:created>
  <dc:creator> </dc:creator>
  <dc:description/>
  <cp:keywords/>
  <dc:language>en-US</dc:language>
  <cp:lastModifiedBy>Peggy Ozias-Akins</cp:lastModifiedBy>
  <dcterms:modified xsi:type="dcterms:W3CDTF">2011-04-15T18:42:00Z</dcterms:modified>
  <cp:revision>2</cp:revision>
  <dc:subject/>
  <dc:title/>
</cp:coreProperties>
</file>